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6D52E" w14:textId="77777777" w:rsidR="00BD0673" w:rsidRPr="00E274EE" w:rsidRDefault="00BD0673" w:rsidP="00BD0673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proofErr w:type="spellStart"/>
      <w:r w:rsidRPr="00E274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274EE"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  <w:r w:rsidRPr="00E274EE">
        <w:rPr>
          <w:rFonts w:ascii="Times New Roman" w:hAnsi="Times New Roman" w:cs="Times New Roman"/>
          <w:sz w:val="24"/>
          <w:szCs w:val="24"/>
        </w:rPr>
        <w:t xml:space="preserve">: </w:t>
      </w:r>
      <w:r w:rsidRPr="00E274EE">
        <w:rPr>
          <w:rFonts w:ascii="Times New Roman" w:hAnsi="Times New Roman" w:cs="Times New Roman"/>
          <w:sz w:val="24"/>
          <w:szCs w:val="24"/>
          <w:lang w:val="en-GB"/>
        </w:rPr>
        <w:t>Biomarker abundance differences between healthy controls and patients with IBD based on linear mixed effect models. Mean, SE (standard error), DF (degrees of freedom), test statistic (Χ</w:t>
      </w:r>
      <w:r w:rsidRPr="00E274E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274EE">
        <w:rPr>
          <w:rFonts w:ascii="Times New Roman" w:hAnsi="Times New Roman" w:cs="Times New Roman"/>
          <w:sz w:val="24"/>
          <w:szCs w:val="24"/>
          <w:lang w:val="en-GB"/>
        </w:rPr>
        <w:t xml:space="preserve">) and corresponding </w:t>
      </w:r>
      <w:r w:rsidRPr="00E274EE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E274EE">
        <w:rPr>
          <w:rFonts w:ascii="Times New Roman" w:hAnsi="Times New Roman" w:cs="Times New Roman"/>
          <w:sz w:val="24"/>
          <w:szCs w:val="24"/>
          <w:lang w:val="en-GB"/>
        </w:rPr>
        <w:t xml:space="preserve"> values are shown. </w:t>
      </w:r>
      <w:r w:rsidRPr="00E274EE">
        <w:rPr>
          <w:rFonts w:ascii="Times New Roman" w:hAnsi="Times New Roman" w:cs="Times New Roman"/>
          <w:i/>
          <w:iCs/>
          <w:sz w:val="24"/>
          <w:szCs w:val="24"/>
          <w:lang w:val="en-GB"/>
        </w:rPr>
        <w:t>Q</w:t>
      </w:r>
      <w:r w:rsidRPr="00E274EE">
        <w:rPr>
          <w:rFonts w:ascii="Times New Roman" w:hAnsi="Times New Roman" w:cs="Times New Roman"/>
          <w:sz w:val="24"/>
          <w:szCs w:val="24"/>
          <w:lang w:val="en-GB"/>
        </w:rPr>
        <w:t>-value method was used for multiple testing corrections. IBD (patients with inflammatory bowel disease), HC (healthy controls).</w:t>
      </w:r>
    </w:p>
    <w:tbl>
      <w:tblPr>
        <w:tblW w:w="9907" w:type="dxa"/>
        <w:tblLook w:val="04A0" w:firstRow="1" w:lastRow="0" w:firstColumn="1" w:lastColumn="0" w:noHBand="0" w:noVBand="1"/>
      </w:tblPr>
      <w:tblGrid>
        <w:gridCol w:w="2268"/>
        <w:gridCol w:w="1161"/>
        <w:gridCol w:w="981"/>
        <w:gridCol w:w="1161"/>
        <w:gridCol w:w="1071"/>
        <w:gridCol w:w="538"/>
        <w:gridCol w:w="815"/>
        <w:gridCol w:w="979"/>
        <w:gridCol w:w="933"/>
      </w:tblGrid>
      <w:tr w:rsidR="00BD0673" w:rsidRPr="002C2079" w14:paraId="063BC791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9BD2AB8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Biomarke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82A0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  <w:proofErr w:type="spellEnd"/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H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0D4B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E H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AF91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  <w:proofErr w:type="spellEnd"/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IB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25CA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E IBD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A79A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2841B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Χ</w:t>
            </w: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CC63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BDDE" w14:textId="77777777" w:rsidR="00BD0673" w:rsidRPr="002C2079" w:rsidRDefault="00BD0673" w:rsidP="00575B9E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q</w:t>
            </w: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  <w:proofErr w:type="spellEnd"/>
          </w:p>
        </w:tc>
      </w:tr>
      <w:tr w:rsidR="00BD0673" w:rsidRPr="002C2079" w14:paraId="1DEF1D1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7F4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tobacillus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0E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91.5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93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4.2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E1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51.1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B2A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4.2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D39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A9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97D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12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014126D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0BB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ifido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5E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64.6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CEC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7.7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7A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44.6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71A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1.94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02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EA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13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4A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66B6F797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9FE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77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32.8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25D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5.8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F0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45.5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B3C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4.8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FC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DD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9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F0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F4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BD0673" w:rsidRPr="002C2079" w14:paraId="051D956E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C49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seburia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CB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24.1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55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7.6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08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97.8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060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96.09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FB9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762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26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34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7D7E63CA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502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bacterium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27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22.4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02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0.7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6A2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91.0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BA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4.9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DF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B83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.2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6D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99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</w:tr>
      <w:tr w:rsidR="00BD0673" w:rsidRPr="002C2079" w14:paraId="3304494C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47D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acteroide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A63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30.9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06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4.8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E6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24.2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FD6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0.9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18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DC7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.4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F1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E9A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02</w:t>
            </w:r>
          </w:p>
        </w:tc>
      </w:tr>
      <w:tr w:rsidR="00BD0673" w:rsidRPr="002C2079" w14:paraId="79BBC792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ABF8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scherichi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2E3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33.8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8F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1.2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30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23.2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0E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8.93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59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270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2C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6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1B9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16</w:t>
            </w:r>
          </w:p>
        </w:tc>
      </w:tr>
      <w:tr w:rsidR="00BD0673" w:rsidRPr="002C2079" w14:paraId="02CA60C3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A12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C1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77.8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D07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6.1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46B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81.6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9A0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20.7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8CD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7BA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.0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A0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92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</w:tr>
      <w:tr w:rsidR="00BD0673" w:rsidRPr="002C2079" w14:paraId="38E3AEB5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E0A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nococcu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E2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96.5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5FF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6.4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E3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70.6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99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7.5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2F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A63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BE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30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45</w:t>
            </w:r>
          </w:p>
        </w:tc>
      </w:tr>
      <w:tr w:rsidR="00BD0673" w:rsidRPr="002C2079" w14:paraId="187086F2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B0F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A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781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73.1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C7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7.8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8B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66.0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C8F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91.42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753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62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04D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CFE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2236F061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40B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tobacillu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15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72.3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CA5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9.74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F2F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70.1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CA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5.8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181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63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37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6A6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5A7E4EC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7ABA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ifido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01F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95.8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D1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66.1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E91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72.6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31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4.8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DDE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B2F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E20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7C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 w:rsidR="00BD0673" w:rsidRPr="002C2079" w14:paraId="759C217F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4EF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55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52.6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5E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13.6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2B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05.9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66D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0.4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73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34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BF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86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26</w:t>
            </w:r>
          </w:p>
        </w:tc>
      </w:tr>
      <w:tr w:rsidR="00BD0673" w:rsidRPr="002C2079" w14:paraId="728D34D2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0EC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seburia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F7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8226.8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3DB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3107.9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C9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298.0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A05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97.88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43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2B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316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14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 w:rsidR="00BD0673" w:rsidRPr="002C2079" w14:paraId="493A7AC3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51EE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1D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24.2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EF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3.4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14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50.85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4F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1.70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29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209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7E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80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52</w:t>
            </w:r>
          </w:p>
        </w:tc>
      </w:tr>
      <w:tr w:rsidR="00BD0673" w:rsidRPr="002C2079" w14:paraId="6C00F42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6799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acteroide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53D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40.51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13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1.7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AE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62.3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522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5.3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237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834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6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79A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7F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BD0673" w:rsidRPr="002C2079" w14:paraId="3378E1FA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6670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scherichi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D83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17.8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83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0.8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BD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02.3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B8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.4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97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BD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1C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2D4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15</w:t>
            </w:r>
          </w:p>
        </w:tc>
      </w:tr>
      <w:tr w:rsidR="00BD0673" w:rsidRPr="002C2079" w14:paraId="1BC4E21B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0917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85F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135.4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03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00.2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6B8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06.9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33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91.07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50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4E3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F2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96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588D2F26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AEE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nococcu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45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3.3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5C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6.3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67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05.7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46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3.69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99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3A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D9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31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37</w:t>
            </w:r>
          </w:p>
        </w:tc>
      </w:tr>
      <w:tr w:rsidR="00BD0673" w:rsidRPr="002C2079" w14:paraId="1503D9F6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DD2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G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30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28.4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0A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62.5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CA9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70.2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55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1.6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FC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4A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ADC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E27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34AFE623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7248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tobacillu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60BA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9.8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A55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.8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FA7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71.9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034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3.69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407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13F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.2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515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13B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47</w:t>
            </w:r>
          </w:p>
        </w:tc>
      </w:tr>
      <w:tr w:rsidR="00BD0673" w:rsidRPr="002C2079" w14:paraId="78D1C076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AF52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ifido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B82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68.3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8D9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0.3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143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15.8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989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.0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B63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686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F9D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6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513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16</w:t>
            </w:r>
          </w:p>
        </w:tc>
      </w:tr>
      <w:tr w:rsidR="00BD0673" w:rsidRPr="002C2079" w14:paraId="19486AAC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5705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20D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67.4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04D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7.4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B9C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19.2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8D2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6.9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7E1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1F8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.1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82D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60A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50</w:t>
            </w:r>
          </w:p>
        </w:tc>
      </w:tr>
      <w:tr w:rsidR="00BD0673" w:rsidRPr="002C2079" w14:paraId="59201279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0734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seburia</w:t>
            </w:r>
            <w:proofErr w:type="spellEnd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0AA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60.8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0A9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4.7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355D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07.4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2DE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7.7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13C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CFA5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7EF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C00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 w:rsidR="00BD0673" w:rsidRPr="002C2079" w14:paraId="7B363CE8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8E90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05A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49.1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9B4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8.27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E05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28.5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0C6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9.46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36E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AB3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.2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232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101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11</w:t>
            </w:r>
          </w:p>
        </w:tc>
      </w:tr>
      <w:tr w:rsidR="00BD0673" w:rsidRPr="002C2079" w14:paraId="7327D9DA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7D3A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acteroide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FF81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14.5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FC2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2.1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1D9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31.2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FC8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4.9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5B8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2DC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.9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D5B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2CE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19</w:t>
            </w:r>
          </w:p>
        </w:tc>
      </w:tr>
      <w:tr w:rsidR="00BD0673" w:rsidRPr="002C2079" w14:paraId="5779601A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74C8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scherichi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0EC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8.8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8DE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.2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DE5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00.3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858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.9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0CB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BAA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2B6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F7B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3B91539C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B4DD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5FF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74.3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A2B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4.6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9A6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38.12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029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7.20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4CB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F2B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B92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5F5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BD0673" w:rsidRPr="002C2079" w14:paraId="68E63B11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4F74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nococcu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EF6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50.8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241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5.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FA4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10.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DFB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0.17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72D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18D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9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CFA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4A8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45</w:t>
            </w:r>
          </w:p>
        </w:tc>
      </w:tr>
      <w:tr w:rsidR="00BD0673" w:rsidRPr="002C2079" w14:paraId="2904771F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D816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proofErr w:type="spellEnd"/>
            <w:r w:rsidRPr="002C2079" w:rsidDel="008B36CC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A6D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27.3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B68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4.6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5CF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7.6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D511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2.90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D0E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DBF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949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E9A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882</w:t>
            </w:r>
          </w:p>
        </w:tc>
      </w:tr>
      <w:tr w:rsidR="00BD0673" w:rsidRPr="002C2079" w14:paraId="6AC17E73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6CE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L-FA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CEC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3830.4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A1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160.1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53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8551.3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AFB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318.16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D73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4DF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EE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FA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02</w:t>
            </w:r>
          </w:p>
        </w:tc>
      </w:tr>
      <w:tr w:rsidR="00BD0673" w:rsidRPr="002C2079" w14:paraId="1E2EC160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13C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TIMP-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D2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34753.7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70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787.6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B7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85399.3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7FE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4082.4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814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83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1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AD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12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55</w:t>
            </w:r>
          </w:p>
        </w:tc>
      </w:tr>
      <w:tr w:rsidR="00BD0673" w:rsidRPr="002C2079" w14:paraId="6D99CFF7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1EE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-FA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7D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283.4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749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55.6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F8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088.0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D7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93.45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C8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2D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6C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FC2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555</w:t>
            </w:r>
          </w:p>
        </w:tc>
      </w:tr>
      <w:tr w:rsidR="00BD0673" w:rsidRPr="002C2079" w14:paraId="1E661BBE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2879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MB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799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42892.5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0C5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6767.4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31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67682.4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52D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7131.6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5B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5A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94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CA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 w:rsidR="00BD0673" w:rsidRPr="002C2079" w14:paraId="5C8388F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1486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OP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43F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621.6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ABD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8.4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C8E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489.9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F5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59.67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F2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9B8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.4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C29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036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31</w:t>
            </w:r>
          </w:p>
        </w:tc>
      </w:tr>
      <w:tr w:rsidR="00BD0673" w:rsidRPr="002C2079" w14:paraId="6D080F13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934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MMP-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AD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68074.1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65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7856.6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F7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57706.5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C0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6748.33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2A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9C8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2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D2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71C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11</w:t>
            </w:r>
          </w:p>
        </w:tc>
      </w:tr>
      <w:tr w:rsidR="00BD0673" w:rsidRPr="002C2079" w14:paraId="278C7288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2AAF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EG-VEGF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33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7.4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A1B4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5.5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F9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47.0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77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0.44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64F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EC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6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D4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93D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BD0673" w:rsidRPr="002C2079" w14:paraId="5774BB8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9ECD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LB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EA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178.6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BB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79.4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C6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291.4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66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25.8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A6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E1E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153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66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02</w:t>
            </w:r>
          </w:p>
        </w:tc>
      </w:tr>
      <w:tr w:rsidR="00BD0673" w:rsidRPr="002C2079" w14:paraId="4A4347DD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826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CD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A12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072109.0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6E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9294.7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340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98876.0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F2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1994.93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83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00D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8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4E4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A7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48</w:t>
            </w:r>
          </w:p>
        </w:tc>
      </w:tr>
      <w:tr w:rsidR="00BD0673" w:rsidRPr="002C2079" w14:paraId="29D4CB16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88F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TFF-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F4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413.2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DB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096.0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53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335.6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75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172.52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D8D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C28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.0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3F0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35E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19</w:t>
            </w:r>
          </w:p>
        </w:tc>
      </w:tr>
      <w:tr w:rsidR="00BD0673" w:rsidRPr="002C2079" w14:paraId="0CA16114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D65E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TGF-</w:t>
            </w: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β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CA0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287.1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A437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253.4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A4A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89053.5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756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326.95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C94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933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.3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4FB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276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BD0673" w:rsidRPr="002C2079" w14:paraId="24695180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FAC2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GF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AAA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9769.9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DCF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4423.0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681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390636.9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2610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95150.36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DB2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288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2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D13B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7B4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311</w:t>
            </w:r>
          </w:p>
        </w:tc>
      </w:tr>
      <w:tr w:rsidR="00BD0673" w:rsidRPr="002C2079" w14:paraId="5B2EF5A8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854E4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TNF-</w:t>
            </w: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α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B44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9.6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9CE9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3.3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B67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5.8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1EC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8.27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EA18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9C32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.9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FF3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745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57</w:t>
            </w:r>
          </w:p>
        </w:tc>
      </w:tr>
      <w:tr w:rsidR="00BD0673" w:rsidRPr="002C2079" w14:paraId="3D2F2227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0AA5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L-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22E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53.6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ABE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8.1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327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63.0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9569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7.6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ADF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EC2BD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.9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A1DA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163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37</w:t>
            </w:r>
          </w:p>
        </w:tc>
      </w:tr>
      <w:tr w:rsidR="00BD0673" w:rsidRPr="002C2079" w14:paraId="347BEBFF" w14:textId="77777777" w:rsidTr="00575B9E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0F87" w14:textId="77777777" w:rsidR="00BD0673" w:rsidRPr="002C2079" w:rsidRDefault="00BD0673" w:rsidP="00575B9E">
            <w:pPr>
              <w:spacing w:after="0"/>
              <w:ind w:left="-106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Calibri"/>
                <w:color w:val="000000"/>
                <w:sz w:val="18"/>
                <w:szCs w:val="18"/>
                <w:lang w:val="en-GB"/>
              </w:rPr>
              <w:t>IL-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9451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E54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C12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178.6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74AC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913.6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D375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1BB3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0.5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86F6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322F" w14:textId="77777777" w:rsidR="00BD0673" w:rsidRPr="002C2079" w:rsidRDefault="00BD0673" w:rsidP="00575B9E">
            <w:pPr>
              <w:spacing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26</w:t>
            </w:r>
          </w:p>
        </w:tc>
      </w:tr>
    </w:tbl>
    <w:p w14:paraId="7F1A96A3" w14:textId="151497CA" w:rsidR="00115BB1" w:rsidRPr="00BD0673" w:rsidRDefault="00115BB1" w:rsidP="00BD0673">
      <w:pPr>
        <w:spacing w:after="200" w:line="276" w:lineRule="auto"/>
        <w:rPr>
          <w:rFonts w:cs="Times New Roman"/>
          <w:b/>
          <w:bCs/>
          <w:szCs w:val="24"/>
        </w:rPr>
      </w:pPr>
    </w:p>
    <w:sectPr w:rsidR="00115BB1" w:rsidRPr="00BD06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B1"/>
    <w:rsid w:val="00115BB1"/>
    <w:rsid w:val="00BD0673"/>
    <w:rsid w:val="00E2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438E"/>
  <w15:chartTrackingRefBased/>
  <w15:docId w15:val="{980C1F33-DAAF-4AF4-A041-E6C76438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4</cp:revision>
  <dcterms:created xsi:type="dcterms:W3CDTF">2022-11-13T09:16:00Z</dcterms:created>
  <dcterms:modified xsi:type="dcterms:W3CDTF">2022-11-13T09:34:00Z</dcterms:modified>
</cp:coreProperties>
</file>